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AF4" w:rsidRPr="00E92335" w:rsidRDefault="00723AF4" w:rsidP="00723AF4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E92335">
        <w:rPr>
          <w:rFonts w:ascii="Times New Roman" w:hAnsi="Times New Roman"/>
          <w:b/>
          <w:color w:val="000000" w:themeColor="text1"/>
          <w:sz w:val="24"/>
          <w:szCs w:val="24"/>
        </w:rPr>
        <w:t xml:space="preserve">S4 Table. Summary of %Change of </w:t>
      </w:r>
      <w:proofErr w:type="spellStart"/>
      <w:r w:rsidRPr="00E92335">
        <w:rPr>
          <w:rFonts w:ascii="Times New Roman" w:hAnsi="Times New Roman"/>
          <w:b/>
          <w:color w:val="000000" w:themeColor="text1"/>
          <w:sz w:val="24"/>
          <w:szCs w:val="24"/>
        </w:rPr>
        <w:t>FPDcF</w:t>
      </w:r>
      <w:proofErr w:type="spellEnd"/>
      <w:r w:rsidRPr="00E9233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val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486"/>
        <w:gridCol w:w="1487"/>
        <w:gridCol w:w="1487"/>
        <w:gridCol w:w="1487"/>
      </w:tblGrid>
      <w:tr w:rsidR="00723AF4" w:rsidRPr="00E92335" w:rsidTr="003F5735">
        <w:trPr>
          <w:trHeight w:val="20"/>
        </w:trPr>
        <w:tc>
          <w:tcPr>
            <w:tcW w:w="2547" w:type="dxa"/>
            <w:vMerge w:val="restart"/>
            <w:tcBorders>
              <w:top w:val="single" w:sz="12" w:space="0" w:color="auto"/>
              <w:left w:val="nil"/>
              <w:right w:val="nil"/>
            </w:tcBorders>
            <w:hideMark/>
          </w:tcPr>
          <w:p w:rsidR="00723AF4" w:rsidRPr="00E92335" w:rsidRDefault="00723AF4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947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723AF4" w:rsidRPr="00E92335" w:rsidRDefault="00723AF4" w:rsidP="003F573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hromanol</w:t>
            </w:r>
            <w:proofErr w:type="spellEnd"/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concentration (</w:t>
            </w:r>
            <w:proofErr w:type="spellStart"/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723AF4" w:rsidRPr="00E92335" w:rsidTr="003F5735">
        <w:trPr>
          <w:trHeight w:val="20"/>
        </w:trPr>
        <w:tc>
          <w:tcPr>
            <w:tcW w:w="2547" w:type="dxa"/>
            <w:vMerge/>
            <w:tcBorders>
              <w:left w:val="nil"/>
              <w:bottom w:val="single" w:sz="12" w:space="0" w:color="auto"/>
              <w:right w:val="nil"/>
            </w:tcBorders>
            <w:hideMark/>
          </w:tcPr>
          <w:p w:rsidR="00723AF4" w:rsidRPr="00E92335" w:rsidRDefault="00723AF4" w:rsidP="003F5735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86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23AF4" w:rsidRPr="00E92335" w:rsidRDefault="00723AF4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87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23AF4" w:rsidRPr="00E92335" w:rsidRDefault="00723AF4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87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23AF4" w:rsidRPr="00E92335" w:rsidRDefault="00723AF4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87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23AF4" w:rsidRPr="00E92335" w:rsidRDefault="00723AF4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0</w:t>
            </w:r>
          </w:p>
        </w:tc>
      </w:tr>
      <w:tr w:rsidR="00723AF4" w:rsidRPr="00E92335" w:rsidTr="003F5735">
        <w:trPr>
          <w:trHeight w:val="510"/>
        </w:trPr>
        <w:tc>
          <w:tcPr>
            <w:tcW w:w="2547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723AF4" w:rsidRPr="00E92335" w:rsidRDefault="00723AF4" w:rsidP="003F573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Ms at d31 (n=16)</w:t>
            </w:r>
          </w:p>
        </w:tc>
        <w:tc>
          <w:tcPr>
            <w:tcW w:w="1486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723AF4" w:rsidRPr="00E92335" w:rsidRDefault="00723AF4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723AF4" w:rsidRPr="00E92335" w:rsidRDefault="00723AF4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.5±5.2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723AF4" w:rsidRPr="00E92335" w:rsidRDefault="00723AF4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7.6±5.7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723AF4" w:rsidRPr="00E92335" w:rsidRDefault="00723AF4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4.9±10.7</w:t>
            </w:r>
          </w:p>
        </w:tc>
      </w:tr>
      <w:tr w:rsidR="00723AF4" w:rsidRPr="00E92335" w:rsidTr="003F5735">
        <w:trPr>
          <w:trHeight w:val="510"/>
        </w:trPr>
        <w:tc>
          <w:tcPr>
            <w:tcW w:w="2547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23AF4" w:rsidRPr="00E92335" w:rsidRDefault="00723AF4" w:rsidP="003F573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Ms over d91 (n=8)</w:t>
            </w:r>
          </w:p>
        </w:tc>
        <w:tc>
          <w:tcPr>
            <w:tcW w:w="1486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23AF4" w:rsidRPr="00E92335" w:rsidRDefault="00723AF4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87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23AF4" w:rsidRPr="00E92335" w:rsidRDefault="00723AF4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.8±3.1</w:t>
            </w:r>
          </w:p>
        </w:tc>
        <w:tc>
          <w:tcPr>
            <w:tcW w:w="1487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23AF4" w:rsidRPr="00E92335" w:rsidRDefault="00723AF4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.5±3.7</w:t>
            </w:r>
          </w:p>
        </w:tc>
        <w:tc>
          <w:tcPr>
            <w:tcW w:w="1487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23AF4" w:rsidRPr="00E92335" w:rsidRDefault="00723AF4" w:rsidP="003F5735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9233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0.9±2.5</w:t>
            </w:r>
          </w:p>
        </w:tc>
      </w:tr>
    </w:tbl>
    <w:p w:rsidR="00723AF4" w:rsidRPr="00E92335" w:rsidRDefault="00723AF4" w:rsidP="00723AF4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AF4"/>
    <w:rsid w:val="004E5EB2"/>
    <w:rsid w:val="005F546B"/>
    <w:rsid w:val="00723AF4"/>
    <w:rsid w:val="00A2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CDE14-BA3D-4588-9681-64B6722AF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AF4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0-24T06:43:00Z</dcterms:created>
  <dcterms:modified xsi:type="dcterms:W3CDTF">2020-10-24T06:43:00Z</dcterms:modified>
</cp:coreProperties>
</file>